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C6C6A" w14:textId="62D016E6" w:rsidR="0011134E" w:rsidRDefault="00160734" w:rsidP="0011134E">
      <w:pPr>
        <w:pStyle w:val="berschrift2"/>
        <w:rPr>
          <w:lang w:val="en-GB"/>
        </w:rPr>
      </w:pPr>
      <w:r>
        <w:rPr>
          <w:lang w:val="en-GB"/>
        </w:rPr>
        <w:t>Appendix 1</w:t>
      </w:r>
      <w:r w:rsidR="0011134E" w:rsidRPr="0011134E">
        <w:rPr>
          <w:lang w:val="en-GB"/>
        </w:rPr>
        <w:t xml:space="preserve">. Preferred Reporting Items for Systematic </w:t>
      </w:r>
      <w:r w:rsidR="0011134E">
        <w:rPr>
          <w:lang w:val="en-GB"/>
        </w:rPr>
        <w:t>R</w:t>
      </w:r>
      <w:r w:rsidR="0011134E" w:rsidRPr="0011134E">
        <w:rPr>
          <w:lang w:val="en-GB"/>
        </w:rPr>
        <w:t xml:space="preserve">eview and Meta-Analysis Protocols 2015 </w:t>
      </w:r>
      <w:r w:rsidR="0011134E">
        <w:rPr>
          <w:lang w:val="en-GB"/>
        </w:rPr>
        <w:t xml:space="preserve">(PRISMA-P) </w:t>
      </w:r>
      <w:r w:rsidR="0011134E" w:rsidRPr="0011134E">
        <w:rPr>
          <w:lang w:val="en-GB"/>
        </w:rPr>
        <w:t>checklist: recommended items to address in a systematic review protocol</w:t>
      </w:r>
    </w:p>
    <w:p w14:paraId="12428DC2" w14:textId="77777777" w:rsidR="0011134E" w:rsidRPr="0011134E" w:rsidRDefault="0011134E" w:rsidP="0011134E">
      <w:pPr>
        <w:rPr>
          <w:lang w:val="en-GB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3"/>
        <w:gridCol w:w="424"/>
        <w:gridCol w:w="8613"/>
        <w:gridCol w:w="845"/>
        <w:gridCol w:w="670"/>
        <w:gridCol w:w="1283"/>
      </w:tblGrid>
      <w:tr w:rsidR="0011134E" w:rsidRPr="0011134E" w14:paraId="764F68AF" w14:textId="77777777" w:rsidTr="00EA59A4">
        <w:trPr>
          <w:tblHeader/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AD7C9AB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Section/topic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607093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CB8DDF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Checklist item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0E6F03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Information reported 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</w:tcBorders>
            <w:shd w:val="clear" w:color="auto" w:fill="63639A"/>
            <w:vAlign w:val="center"/>
          </w:tcPr>
          <w:p w14:paraId="0DC5BF7A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Page number(s)</w:t>
            </w:r>
          </w:p>
        </w:tc>
      </w:tr>
      <w:tr w:rsidR="0011134E" w:rsidRPr="0011134E" w14:paraId="639597CD" w14:textId="77777777" w:rsidTr="00EA59A4">
        <w:trPr>
          <w:tblHeader/>
          <w:tblCellSpacing w:w="15" w:type="dxa"/>
        </w:trPr>
        <w:tc>
          <w:tcPr>
            <w:tcW w:w="0" w:type="auto"/>
            <w:vMerge/>
            <w:tcBorders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6FF8B5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A530C3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4C9018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40A7BC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46FA7EB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vMerge/>
            <w:tcBorders>
              <w:left w:val="outset" w:sz="6" w:space="0" w:color="auto"/>
              <w:bottom w:val="outset" w:sz="6" w:space="0" w:color="auto"/>
            </w:tcBorders>
            <w:shd w:val="clear" w:color="auto" w:fill="63639A"/>
            <w:vAlign w:val="center"/>
          </w:tcPr>
          <w:p w14:paraId="0A89CD4C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</w:p>
        </w:tc>
      </w:tr>
      <w:tr w:rsidR="0011134E" w:rsidRPr="0011134E" w14:paraId="3E6186E3" w14:textId="77777777" w:rsidTr="00EA59A4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bottom w:val="outset" w:sz="6" w:space="0" w:color="auto"/>
            </w:tcBorders>
            <w:shd w:val="clear" w:color="auto" w:fill="FFFFCC"/>
            <w:vAlign w:val="center"/>
            <w:hideMark/>
          </w:tcPr>
          <w:p w14:paraId="7CED8057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ADMINISTRATIVE INFORMATION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 w:rsidR="0011134E" w:rsidRPr="0011134E" w14:paraId="62DE71AA" w14:textId="77777777" w:rsidTr="00EA59A4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bottom w:val="outset" w:sz="6" w:space="0" w:color="auto"/>
            </w:tcBorders>
            <w:vAlign w:val="center"/>
            <w:hideMark/>
          </w:tcPr>
          <w:p w14:paraId="3E8080EA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Title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11134E" w:rsidRPr="0011134E" w14:paraId="51C733FD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B6CBD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>Identification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74A4D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A5C4A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36770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  <w:bookmarkEnd w:id="0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40489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397ED53C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</w:t>
            </w:r>
          </w:p>
        </w:tc>
      </w:tr>
      <w:tr w:rsidR="0011134E" w:rsidRPr="0011134E" w14:paraId="48763E8B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25EE7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>Update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FB6A2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E4237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EF7E6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8E3B5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07F47697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11134E" w:rsidRPr="0011134E" w14:paraId="5AF7B3CA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A4378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Registration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B3ECA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4B050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CBA4F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47352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76E8C5C3" w14:textId="640B6BA4" w:rsidR="0011134E" w:rsidRPr="0011134E" w:rsidRDefault="00302F4C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3</w:t>
            </w:r>
          </w:p>
        </w:tc>
      </w:tr>
      <w:tr w:rsidR="0011134E" w:rsidRPr="0011134E" w14:paraId="381634BA" w14:textId="77777777" w:rsidTr="00EA59A4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bottom w:val="outset" w:sz="6" w:space="0" w:color="auto"/>
            </w:tcBorders>
            <w:vAlign w:val="center"/>
            <w:hideMark/>
          </w:tcPr>
          <w:p w14:paraId="6BB9203A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Authors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11134E" w:rsidRPr="0011134E" w14:paraId="6FAE96E7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18D86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>Contact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F323C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6F87F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7EBAA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8B631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2C52630C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</w:t>
            </w:r>
          </w:p>
        </w:tc>
      </w:tr>
      <w:tr w:rsidR="0011134E" w:rsidRPr="0011134E" w14:paraId="19ED97DD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00A11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>Contributions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EE241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A944E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8531F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99D7D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6D8B73FD" w14:textId="252D6D9D" w:rsidR="0011134E" w:rsidRPr="0011134E" w:rsidRDefault="00302F4C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</w:t>
            </w: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</w:t>
            </w:r>
          </w:p>
        </w:tc>
      </w:tr>
      <w:tr w:rsidR="0011134E" w:rsidRPr="0011134E" w14:paraId="63E177B7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7C2F0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Amendments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E603B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E989D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3D41E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D75D6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2E1E8502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11134E" w:rsidRPr="0011134E" w14:paraId="1DDD4E81" w14:textId="77777777" w:rsidTr="00EA59A4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bottom w:val="outset" w:sz="6" w:space="0" w:color="auto"/>
            </w:tcBorders>
            <w:vAlign w:val="center"/>
            <w:hideMark/>
          </w:tcPr>
          <w:p w14:paraId="5BBA8716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Support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11134E" w:rsidRPr="0011134E" w14:paraId="4C1AAA52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979D6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>Sources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3F1D1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0A80F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41526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C1A36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32E6676E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proofErr w:type="gramStart"/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Not  applicable</w:t>
            </w:r>
            <w:proofErr w:type="gramEnd"/>
          </w:p>
        </w:tc>
      </w:tr>
      <w:tr w:rsidR="0011134E" w:rsidRPr="0011134E" w14:paraId="077F85C9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4F0F1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>Sponsor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C2AC6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1CE5C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Provide name for the review funder and/or spons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696DC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63E14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1EC85C09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11134E" w:rsidRPr="0011134E" w14:paraId="48CF8EB2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C328E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>Role of sponsor/funder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C56D1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B529D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D1DD6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E7B8D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10B69DC7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11134E" w:rsidRPr="0011134E" w14:paraId="2CE7ACA9" w14:textId="77777777" w:rsidTr="00EA59A4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bottom w:val="outset" w:sz="6" w:space="0" w:color="auto"/>
            </w:tcBorders>
            <w:shd w:val="clear" w:color="auto" w:fill="FFFFCC"/>
            <w:vAlign w:val="center"/>
            <w:hideMark/>
          </w:tcPr>
          <w:p w14:paraId="5DA20D5E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INTRODUCTION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11134E" w:rsidRPr="0011134E" w14:paraId="67973664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79D3F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Rationale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84929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B8A79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C4955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601A6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3E29E085" w14:textId="5AD2DD40" w:rsidR="0011134E" w:rsidRPr="0011134E" w:rsidRDefault="00302F4C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3</w:t>
            </w:r>
          </w:p>
        </w:tc>
      </w:tr>
      <w:tr w:rsidR="0011134E" w:rsidRPr="0011134E" w14:paraId="4DE4DC6D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E7FA2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lastRenderedPageBreak/>
              <w:t>Objectives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33381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BCAE8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8440777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F2A42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51180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305D2827" w14:textId="667EC973" w:rsidR="0011134E" w:rsidRPr="0011134E" w:rsidRDefault="00302F4C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3-5</w:t>
            </w:r>
          </w:p>
          <w:p w14:paraId="00DA330B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</w:p>
        </w:tc>
      </w:tr>
      <w:tr w:rsidR="0011134E" w:rsidRPr="0011134E" w14:paraId="0CAED640" w14:textId="77777777" w:rsidTr="00EA59A4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bottom w:val="outset" w:sz="6" w:space="0" w:color="auto"/>
            </w:tcBorders>
            <w:shd w:val="clear" w:color="auto" w:fill="FFFFCC"/>
            <w:vAlign w:val="center"/>
            <w:hideMark/>
          </w:tcPr>
          <w:p w14:paraId="5FE91A9D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METHODS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11134E" w:rsidRPr="0011134E" w14:paraId="5C684F99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E073B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Eligibility criteria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81BD3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0731A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C7341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E510A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1387D0F7" w14:textId="29031B84" w:rsidR="0011134E" w:rsidRPr="0011134E" w:rsidRDefault="00051C3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4-5</w:t>
            </w:r>
          </w:p>
        </w:tc>
      </w:tr>
      <w:tr w:rsidR="0011134E" w:rsidRPr="0011134E" w14:paraId="0AD30725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27F71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Information sources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FEA3E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A1E59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AFD4B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41299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7F7A1DB8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6</w:t>
            </w:r>
          </w:p>
        </w:tc>
      </w:tr>
      <w:tr w:rsidR="0011134E" w:rsidRPr="0011134E" w14:paraId="06D3B8D9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5CE1D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Search strategy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106CD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EBF44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C508B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AD138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3FD91A53" w14:textId="77436F84" w:rsidR="0011134E" w:rsidRPr="0011134E" w:rsidRDefault="00051C3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Appendix 2</w:t>
            </w:r>
          </w:p>
        </w:tc>
      </w:tr>
      <w:tr w:rsidR="0011134E" w:rsidRPr="0011134E" w14:paraId="33032F0C" w14:textId="77777777" w:rsidTr="00EA59A4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bottom w:val="outset" w:sz="6" w:space="0" w:color="auto"/>
            </w:tcBorders>
            <w:vAlign w:val="center"/>
            <w:hideMark/>
          </w:tcPr>
          <w:p w14:paraId="03671662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</w:pPr>
            <w:bookmarkStart w:id="1" w:name="_Hlk57114962"/>
            <w:r w:rsidRPr="0011134E">
              <w:rPr>
                <w:rFonts w:ascii="Arial" w:eastAsia="MS Mincho" w:hAnsi="Arial" w:cs="Arial"/>
                <w:b/>
                <w:bCs/>
                <w:i/>
                <w:sz w:val="20"/>
                <w:szCs w:val="20"/>
                <w:lang w:val="en-GB" w:eastAsia="en-GB"/>
              </w:rPr>
              <w:t>--STUDY RECORDS</w:t>
            </w:r>
            <w:r w:rsidRPr="0011134E">
              <w:rPr>
                <w:rFonts w:ascii="Arial" w:eastAsia="MS Mincho" w:hAnsi="Arial" w:cs="Arial"/>
                <w:i/>
                <w:sz w:val="20"/>
                <w:szCs w:val="20"/>
                <w:lang w:val="en-GB" w:eastAsia="en-GB"/>
              </w:rPr>
              <w:t xml:space="preserve"> </w:t>
            </w:r>
            <w:bookmarkEnd w:id="1"/>
          </w:p>
        </w:tc>
      </w:tr>
      <w:tr w:rsidR="0011134E" w:rsidRPr="0011134E" w14:paraId="258B21D0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0A592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>Data management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C8D16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D3D90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F9C79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29BA7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6750E5C2" w14:textId="711A0F9D" w:rsidR="0011134E" w:rsidRPr="0011134E" w:rsidRDefault="00051C3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6-7</w:t>
            </w:r>
          </w:p>
        </w:tc>
      </w:tr>
      <w:tr w:rsidR="0011134E" w:rsidRPr="0011134E" w14:paraId="03D88555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CF656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>Selection process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32FE9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1E258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54EF8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34374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7E2F9E4A" w14:textId="0FD5F333" w:rsidR="0011134E" w:rsidRPr="0011134E" w:rsidRDefault="00051C3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7</w:t>
            </w:r>
          </w:p>
        </w:tc>
      </w:tr>
      <w:tr w:rsidR="0011134E" w:rsidRPr="0011134E" w14:paraId="45A29799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FB884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 </w:t>
            </w:r>
            <w:r w:rsidRPr="0011134E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>Data collection process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660FD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3BD3B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F2273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63658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256F9B39" w14:textId="1DDF9411" w:rsidR="0011134E" w:rsidRPr="0011134E" w:rsidRDefault="00051C3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7</w:t>
            </w:r>
          </w:p>
        </w:tc>
      </w:tr>
      <w:tr w:rsidR="0011134E" w:rsidRPr="0011134E" w14:paraId="612CFCE1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EA3C6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Quality assessment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D9895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341B5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List and define all outcomes for which data will be sought, including prioritisation of main and additional outcomes, with ration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C6B5D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F8182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2D18574E" w14:textId="25400DEB" w:rsidR="0011134E" w:rsidRPr="0011134E" w:rsidRDefault="00225A09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7</w:t>
            </w:r>
          </w:p>
        </w:tc>
      </w:tr>
      <w:tr w:rsidR="0011134E" w:rsidRPr="0011134E" w14:paraId="2AFB11EB" w14:textId="77777777" w:rsidTr="00EA59A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C23F7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Risk of bias in individual studies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BC8BF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A2486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17A1A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EF45E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3D817890" w14:textId="2562BDA0" w:rsidR="0011134E" w:rsidRPr="0011134E" w:rsidRDefault="00225A09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7</w:t>
            </w:r>
          </w:p>
        </w:tc>
      </w:tr>
      <w:tr w:rsidR="0011134E" w:rsidRPr="0011134E" w14:paraId="63BF1D54" w14:textId="77777777" w:rsidTr="00EA59A4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bottom w:val="outset" w:sz="6" w:space="0" w:color="auto"/>
            </w:tcBorders>
            <w:vAlign w:val="center"/>
            <w:hideMark/>
          </w:tcPr>
          <w:p w14:paraId="7CEB2388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i/>
                <w:sz w:val="20"/>
                <w:szCs w:val="20"/>
                <w:lang w:val="en-GB" w:eastAsia="en-GB"/>
              </w:rPr>
              <w:t>DATA</w:t>
            </w:r>
          </w:p>
        </w:tc>
      </w:tr>
      <w:tr w:rsidR="0011134E" w:rsidRPr="0011134E" w14:paraId="3A3A64AB" w14:textId="77777777" w:rsidTr="00EA59A4">
        <w:trPr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50259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en-GB"/>
              </w:rPr>
              <w:t>Synthesis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7DA36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B2734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Describe criteria under which study data will be quantitatively synthesis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BCAB6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C7345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216EFF07" w14:textId="58116104" w:rsidR="0011134E" w:rsidRPr="0011134E" w:rsidRDefault="00225A09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8</w:t>
            </w:r>
          </w:p>
        </w:tc>
      </w:tr>
      <w:tr w:rsidR="0011134E" w:rsidRPr="0011134E" w14:paraId="386E4507" w14:textId="77777777" w:rsidTr="00EA59A4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4C5A4" w14:textId="77777777" w:rsidR="0011134E" w:rsidRPr="0011134E" w:rsidRDefault="0011134E" w:rsidP="0011134E">
            <w:pP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F1666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AF73C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11134E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en-GB"/>
              </w:rPr>
              <w:t>I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11134E">
              <w:rPr>
                <w:rFonts w:ascii="Arial" w:eastAsia="MS Mincho" w:hAnsi="Arial" w:cs="Arial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, Kendall's tau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B8AC5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977677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6EC28B7E" w14:textId="2DC3B1A4" w:rsidR="0011134E" w:rsidRPr="0011134E" w:rsidRDefault="00225A09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8</w:t>
            </w:r>
          </w:p>
        </w:tc>
      </w:tr>
      <w:tr w:rsidR="0011134E" w:rsidRPr="0011134E" w14:paraId="31C3BEB9" w14:textId="77777777" w:rsidTr="00EA59A4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AF8E1" w14:textId="77777777" w:rsidR="0011134E" w:rsidRPr="0011134E" w:rsidRDefault="0011134E" w:rsidP="0011134E">
            <w:pP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AB9B0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268C8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AA451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E5ADD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377F82A5" w14:textId="4782BC97" w:rsidR="0011134E" w:rsidRPr="0011134E" w:rsidRDefault="00225A09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8</w:t>
            </w:r>
          </w:p>
        </w:tc>
      </w:tr>
      <w:tr w:rsidR="0011134E" w:rsidRPr="0011134E" w14:paraId="116781D8" w14:textId="77777777" w:rsidTr="00EA59A4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87D53" w14:textId="77777777" w:rsidR="0011134E" w:rsidRPr="0011134E" w:rsidRDefault="0011134E" w:rsidP="0011134E">
            <w:pP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CA2E2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187C0" w14:textId="77777777" w:rsidR="0011134E" w:rsidRPr="0011134E" w:rsidRDefault="0011134E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1ADD0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1C1BB" w14:textId="77777777" w:rsidR="0011134E" w:rsidRPr="0011134E" w:rsidRDefault="0011134E" w:rsidP="0011134E">
            <w:pPr>
              <w:spacing w:before="100" w:beforeAutospacing="1" w:after="100" w:afterAutospacing="1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</w:r>
            <w:r w:rsidR="00000000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separate"/>
            </w:r>
            <w:r w:rsidRPr="0011134E">
              <w:rPr>
                <w:rFonts w:ascii="Arial" w:eastAsia="MS Mincho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58320144" w14:textId="7D89C8CA" w:rsidR="0011134E" w:rsidRPr="0011134E" w:rsidRDefault="00225A09" w:rsidP="0011134E">
            <w:pPr>
              <w:spacing w:before="100" w:beforeAutospacing="1" w:after="100" w:afterAutospacing="1"/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en-GB"/>
              </w:rPr>
              <w:t>8</w:t>
            </w:r>
          </w:p>
        </w:tc>
      </w:tr>
    </w:tbl>
    <w:p w14:paraId="4AED03C6" w14:textId="77777777" w:rsidR="0011134E" w:rsidRPr="0011134E" w:rsidRDefault="0011134E" w:rsidP="0011134E">
      <w:pPr>
        <w:rPr>
          <w:rFonts w:ascii="Times New Roman" w:eastAsia="MS Mincho" w:hAnsi="Times New Roman" w:cs="Times New Roman"/>
          <w:sz w:val="20"/>
          <w:szCs w:val="20"/>
          <w:lang w:val="en-GB"/>
        </w:rPr>
      </w:pPr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 xml:space="preserve">From: Moher, D., </w:t>
      </w:r>
      <w:proofErr w:type="spellStart"/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>Shamseer</w:t>
      </w:r>
      <w:proofErr w:type="spellEnd"/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 xml:space="preserve">, L., Clarke, M., </w:t>
      </w:r>
      <w:proofErr w:type="spellStart"/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>Ghersi</w:t>
      </w:r>
      <w:proofErr w:type="spellEnd"/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 xml:space="preserve">, D., </w:t>
      </w:r>
      <w:proofErr w:type="spellStart"/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>Liberati</w:t>
      </w:r>
      <w:proofErr w:type="spellEnd"/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 xml:space="preserve">, A., </w:t>
      </w:r>
      <w:proofErr w:type="spellStart"/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>Petticrew</w:t>
      </w:r>
      <w:proofErr w:type="spellEnd"/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>, M.</w:t>
      </w:r>
      <w:proofErr w:type="gramStart"/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>,  &amp;</w:t>
      </w:r>
      <w:proofErr w:type="gramEnd"/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 xml:space="preserve"> Stewart, L. A. (2015). Preferred reporting items for systematic review and meta-analysis protocols (PRISMA-P) 2015 statement. </w:t>
      </w:r>
      <w:r w:rsidRPr="0011134E">
        <w:rPr>
          <w:rFonts w:ascii="Times New Roman" w:eastAsia="MS Mincho" w:hAnsi="Times New Roman" w:cs="Times New Roman"/>
          <w:i/>
          <w:iCs/>
          <w:sz w:val="20"/>
          <w:szCs w:val="20"/>
          <w:lang w:val="en-GB"/>
        </w:rPr>
        <w:t>Systematic reviews</w:t>
      </w:r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>, </w:t>
      </w:r>
      <w:r w:rsidRPr="0011134E">
        <w:rPr>
          <w:rFonts w:ascii="Times New Roman" w:eastAsia="MS Mincho" w:hAnsi="Times New Roman" w:cs="Times New Roman"/>
          <w:i/>
          <w:iCs/>
          <w:sz w:val="20"/>
          <w:szCs w:val="20"/>
          <w:lang w:val="en-GB"/>
        </w:rPr>
        <w:t>4</w:t>
      </w:r>
      <w:r w:rsidRPr="0011134E">
        <w:rPr>
          <w:rFonts w:ascii="Times New Roman" w:eastAsia="MS Mincho" w:hAnsi="Times New Roman" w:cs="Times New Roman"/>
          <w:i/>
          <w:sz w:val="20"/>
          <w:szCs w:val="20"/>
          <w:lang w:val="en-GB"/>
        </w:rPr>
        <w:t>(1), 1-9.</w:t>
      </w:r>
    </w:p>
    <w:p w14:paraId="40B5200A" w14:textId="67FD06DC" w:rsidR="0011134E" w:rsidRDefault="0011134E" w:rsidP="00CE421D"/>
    <w:p w14:paraId="70FD1C02" w14:textId="39285CC2" w:rsidR="0011134E" w:rsidRDefault="0011134E" w:rsidP="00CE421D"/>
    <w:sectPr w:rsidR="0011134E" w:rsidSect="00803AF9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3C125" w14:textId="77777777" w:rsidR="0076793E" w:rsidRDefault="0076793E">
      <w:r>
        <w:separator/>
      </w:r>
    </w:p>
  </w:endnote>
  <w:endnote w:type="continuationSeparator" w:id="0">
    <w:p w14:paraId="70FEC860" w14:textId="77777777" w:rsidR="0076793E" w:rsidRDefault="00767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3E6BC" w14:textId="77777777" w:rsidR="000B299D" w:rsidRDefault="0011134E" w:rsidP="00A5790C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607B002" w14:textId="77777777" w:rsidR="000B299D" w:rsidRDefault="00000000" w:rsidP="00D3483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35927" w14:textId="77777777" w:rsidR="0076793E" w:rsidRDefault="0076793E">
      <w:r>
        <w:separator/>
      </w:r>
    </w:p>
  </w:footnote>
  <w:footnote w:type="continuationSeparator" w:id="0">
    <w:p w14:paraId="0DD96F3D" w14:textId="77777777" w:rsidR="0076793E" w:rsidRDefault="007679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836D2"/>
    <w:multiLevelType w:val="hybridMultilevel"/>
    <w:tmpl w:val="ABD829F4"/>
    <w:lvl w:ilvl="0" w:tplc="BB842ADC">
      <w:numFmt w:val="bullet"/>
      <w:lvlText w:val="•"/>
      <w:lvlJc w:val="left"/>
      <w:pPr>
        <w:ind w:left="1236" w:hanging="516"/>
      </w:pPr>
      <w:rPr>
        <w:rFonts w:ascii="Arial" w:eastAsia="Times New Roman" w:hAnsi="Aria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8CE5DA1"/>
    <w:multiLevelType w:val="hybridMultilevel"/>
    <w:tmpl w:val="59CE9DAC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2F2BD0"/>
    <w:multiLevelType w:val="hybridMultilevel"/>
    <w:tmpl w:val="18A492DE"/>
    <w:lvl w:ilvl="0" w:tplc="200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2004293">
    <w:abstractNumId w:val="3"/>
  </w:num>
  <w:num w:numId="2" w16cid:durableId="1880507456">
    <w:abstractNumId w:val="0"/>
  </w:num>
  <w:num w:numId="3" w16cid:durableId="1783957665">
    <w:abstractNumId w:val="4"/>
  </w:num>
  <w:num w:numId="4" w16cid:durableId="893465888">
    <w:abstractNumId w:val="1"/>
  </w:num>
  <w:num w:numId="5" w16cid:durableId="21237623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51BF4"/>
    <w:rsid w:val="00051C3E"/>
    <w:rsid w:val="00057665"/>
    <w:rsid w:val="000703EA"/>
    <w:rsid w:val="00070D00"/>
    <w:rsid w:val="00071DF8"/>
    <w:rsid w:val="00076A71"/>
    <w:rsid w:val="0008698A"/>
    <w:rsid w:val="00094896"/>
    <w:rsid w:val="00096A15"/>
    <w:rsid w:val="000A54A5"/>
    <w:rsid w:val="000A70D6"/>
    <w:rsid w:val="000C0133"/>
    <w:rsid w:val="00107C2E"/>
    <w:rsid w:val="0011134E"/>
    <w:rsid w:val="00114C93"/>
    <w:rsid w:val="0014226F"/>
    <w:rsid w:val="001520A1"/>
    <w:rsid w:val="00160734"/>
    <w:rsid w:val="001718D4"/>
    <w:rsid w:val="00191924"/>
    <w:rsid w:val="00196B3B"/>
    <w:rsid w:val="001A05B3"/>
    <w:rsid w:val="001A2615"/>
    <w:rsid w:val="001D10AE"/>
    <w:rsid w:val="001F4FC4"/>
    <w:rsid w:val="00206388"/>
    <w:rsid w:val="00206502"/>
    <w:rsid w:val="00213673"/>
    <w:rsid w:val="00214B40"/>
    <w:rsid w:val="00225A09"/>
    <w:rsid w:val="002411BD"/>
    <w:rsid w:val="00244D21"/>
    <w:rsid w:val="00246712"/>
    <w:rsid w:val="00257496"/>
    <w:rsid w:val="00271B75"/>
    <w:rsid w:val="002A3ADC"/>
    <w:rsid w:val="002B2F6E"/>
    <w:rsid w:val="002B77D5"/>
    <w:rsid w:val="002E0296"/>
    <w:rsid w:val="002E067F"/>
    <w:rsid w:val="002F51C4"/>
    <w:rsid w:val="002F62B6"/>
    <w:rsid w:val="00301A0A"/>
    <w:rsid w:val="00302F4C"/>
    <w:rsid w:val="00310A9A"/>
    <w:rsid w:val="003125AC"/>
    <w:rsid w:val="00324F3F"/>
    <w:rsid w:val="00330F8D"/>
    <w:rsid w:val="003320AC"/>
    <w:rsid w:val="00344770"/>
    <w:rsid w:val="0035660C"/>
    <w:rsid w:val="003676BB"/>
    <w:rsid w:val="00385855"/>
    <w:rsid w:val="003928DE"/>
    <w:rsid w:val="003973AC"/>
    <w:rsid w:val="003975D0"/>
    <w:rsid w:val="003A0216"/>
    <w:rsid w:val="003A733F"/>
    <w:rsid w:val="003B0DF8"/>
    <w:rsid w:val="003B1EC6"/>
    <w:rsid w:val="003B27C8"/>
    <w:rsid w:val="003B27DD"/>
    <w:rsid w:val="003C153A"/>
    <w:rsid w:val="003D5375"/>
    <w:rsid w:val="003F0301"/>
    <w:rsid w:val="003F252F"/>
    <w:rsid w:val="00420722"/>
    <w:rsid w:val="00420DCC"/>
    <w:rsid w:val="00424EA6"/>
    <w:rsid w:val="004415E5"/>
    <w:rsid w:val="004801D6"/>
    <w:rsid w:val="0048059C"/>
    <w:rsid w:val="00481007"/>
    <w:rsid w:val="004828D7"/>
    <w:rsid w:val="00485018"/>
    <w:rsid w:val="00493C77"/>
    <w:rsid w:val="004D0182"/>
    <w:rsid w:val="004D417E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A16FD"/>
    <w:rsid w:val="005A6CAD"/>
    <w:rsid w:val="005A7FC2"/>
    <w:rsid w:val="005B35BE"/>
    <w:rsid w:val="005B4A90"/>
    <w:rsid w:val="005B4F08"/>
    <w:rsid w:val="005B629A"/>
    <w:rsid w:val="005F1BDE"/>
    <w:rsid w:val="0060675C"/>
    <w:rsid w:val="006078E6"/>
    <w:rsid w:val="006439F1"/>
    <w:rsid w:val="00657882"/>
    <w:rsid w:val="00660442"/>
    <w:rsid w:val="00660ED2"/>
    <w:rsid w:val="006627B9"/>
    <w:rsid w:val="0066684A"/>
    <w:rsid w:val="006712AA"/>
    <w:rsid w:val="006773E3"/>
    <w:rsid w:val="006A391F"/>
    <w:rsid w:val="006B143B"/>
    <w:rsid w:val="006B4792"/>
    <w:rsid w:val="006B7E71"/>
    <w:rsid w:val="006C72AA"/>
    <w:rsid w:val="006D156E"/>
    <w:rsid w:val="00701ACF"/>
    <w:rsid w:val="007057F4"/>
    <w:rsid w:val="00706DC1"/>
    <w:rsid w:val="00707ACD"/>
    <w:rsid w:val="00716C45"/>
    <w:rsid w:val="0071770B"/>
    <w:rsid w:val="00722248"/>
    <w:rsid w:val="00722C3A"/>
    <w:rsid w:val="00722F92"/>
    <w:rsid w:val="007528E1"/>
    <w:rsid w:val="00752D60"/>
    <w:rsid w:val="007603DB"/>
    <w:rsid w:val="007621BE"/>
    <w:rsid w:val="0076793E"/>
    <w:rsid w:val="00767F0A"/>
    <w:rsid w:val="007765CE"/>
    <w:rsid w:val="007827D2"/>
    <w:rsid w:val="00791F8E"/>
    <w:rsid w:val="007A383D"/>
    <w:rsid w:val="007B3BE6"/>
    <w:rsid w:val="007C715D"/>
    <w:rsid w:val="007D36C7"/>
    <w:rsid w:val="007E1A97"/>
    <w:rsid w:val="007F2BF5"/>
    <w:rsid w:val="00803AF9"/>
    <w:rsid w:val="008221A1"/>
    <w:rsid w:val="0082580E"/>
    <w:rsid w:val="008429C0"/>
    <w:rsid w:val="008437D1"/>
    <w:rsid w:val="00864852"/>
    <w:rsid w:val="008670BB"/>
    <w:rsid w:val="00870464"/>
    <w:rsid w:val="008755D9"/>
    <w:rsid w:val="008A0F4C"/>
    <w:rsid w:val="008B48A7"/>
    <w:rsid w:val="008D0947"/>
    <w:rsid w:val="008E23B4"/>
    <w:rsid w:val="008F63BB"/>
    <w:rsid w:val="00900035"/>
    <w:rsid w:val="009061A3"/>
    <w:rsid w:val="00907F09"/>
    <w:rsid w:val="00916A08"/>
    <w:rsid w:val="00933989"/>
    <w:rsid w:val="00933EA5"/>
    <w:rsid w:val="00936FCE"/>
    <w:rsid w:val="00937947"/>
    <w:rsid w:val="00944E43"/>
    <w:rsid w:val="00947DFF"/>
    <w:rsid w:val="00953E86"/>
    <w:rsid w:val="009604CE"/>
    <w:rsid w:val="00967F89"/>
    <w:rsid w:val="00985B41"/>
    <w:rsid w:val="00992BB4"/>
    <w:rsid w:val="00994909"/>
    <w:rsid w:val="009A4AA5"/>
    <w:rsid w:val="009B2639"/>
    <w:rsid w:val="009B63D0"/>
    <w:rsid w:val="009B6879"/>
    <w:rsid w:val="009C0BD0"/>
    <w:rsid w:val="009C53A1"/>
    <w:rsid w:val="009D0D40"/>
    <w:rsid w:val="009F08E5"/>
    <w:rsid w:val="009F67D4"/>
    <w:rsid w:val="00A0257D"/>
    <w:rsid w:val="00A04B51"/>
    <w:rsid w:val="00A11260"/>
    <w:rsid w:val="00A1606B"/>
    <w:rsid w:val="00A23F35"/>
    <w:rsid w:val="00A325E3"/>
    <w:rsid w:val="00A3321E"/>
    <w:rsid w:val="00A3786A"/>
    <w:rsid w:val="00A4097A"/>
    <w:rsid w:val="00A40AA3"/>
    <w:rsid w:val="00A43F45"/>
    <w:rsid w:val="00A53E3D"/>
    <w:rsid w:val="00A573B0"/>
    <w:rsid w:val="00A6168A"/>
    <w:rsid w:val="00A630DC"/>
    <w:rsid w:val="00A67C96"/>
    <w:rsid w:val="00A71201"/>
    <w:rsid w:val="00A7661C"/>
    <w:rsid w:val="00A90F94"/>
    <w:rsid w:val="00AA09CF"/>
    <w:rsid w:val="00AA0B58"/>
    <w:rsid w:val="00AB72C9"/>
    <w:rsid w:val="00AC3D29"/>
    <w:rsid w:val="00AE3C37"/>
    <w:rsid w:val="00AE4CC3"/>
    <w:rsid w:val="00AE67AC"/>
    <w:rsid w:val="00B121A6"/>
    <w:rsid w:val="00B234B8"/>
    <w:rsid w:val="00B237DD"/>
    <w:rsid w:val="00B3133A"/>
    <w:rsid w:val="00B43296"/>
    <w:rsid w:val="00B4482F"/>
    <w:rsid w:val="00B51DC3"/>
    <w:rsid w:val="00B603F8"/>
    <w:rsid w:val="00B6406A"/>
    <w:rsid w:val="00B73FDD"/>
    <w:rsid w:val="00B7651A"/>
    <w:rsid w:val="00B931C8"/>
    <w:rsid w:val="00BA1F47"/>
    <w:rsid w:val="00BA4127"/>
    <w:rsid w:val="00BB6DC8"/>
    <w:rsid w:val="00BB76A3"/>
    <w:rsid w:val="00BC13CB"/>
    <w:rsid w:val="00BD18C3"/>
    <w:rsid w:val="00BD390B"/>
    <w:rsid w:val="00BD467E"/>
    <w:rsid w:val="00BD481C"/>
    <w:rsid w:val="00BE6843"/>
    <w:rsid w:val="00BF1209"/>
    <w:rsid w:val="00C03422"/>
    <w:rsid w:val="00C0500C"/>
    <w:rsid w:val="00C21270"/>
    <w:rsid w:val="00C306F5"/>
    <w:rsid w:val="00C31711"/>
    <w:rsid w:val="00C337C8"/>
    <w:rsid w:val="00C456E6"/>
    <w:rsid w:val="00C45A80"/>
    <w:rsid w:val="00C50B7E"/>
    <w:rsid w:val="00C56211"/>
    <w:rsid w:val="00C56788"/>
    <w:rsid w:val="00C840AA"/>
    <w:rsid w:val="00CA0E58"/>
    <w:rsid w:val="00CA3A83"/>
    <w:rsid w:val="00CC5FD4"/>
    <w:rsid w:val="00CD72EB"/>
    <w:rsid w:val="00CD7DE5"/>
    <w:rsid w:val="00CE421D"/>
    <w:rsid w:val="00CE703F"/>
    <w:rsid w:val="00CF6CCD"/>
    <w:rsid w:val="00D02829"/>
    <w:rsid w:val="00D0405B"/>
    <w:rsid w:val="00D0667E"/>
    <w:rsid w:val="00D268F4"/>
    <w:rsid w:val="00D26D40"/>
    <w:rsid w:val="00D511D5"/>
    <w:rsid w:val="00D61C02"/>
    <w:rsid w:val="00D6550C"/>
    <w:rsid w:val="00D71C20"/>
    <w:rsid w:val="00D726B6"/>
    <w:rsid w:val="00D841FB"/>
    <w:rsid w:val="00D86683"/>
    <w:rsid w:val="00D95E82"/>
    <w:rsid w:val="00DA2851"/>
    <w:rsid w:val="00DB7ECA"/>
    <w:rsid w:val="00DC3980"/>
    <w:rsid w:val="00DD7174"/>
    <w:rsid w:val="00DE4E14"/>
    <w:rsid w:val="00DF27B9"/>
    <w:rsid w:val="00E021F9"/>
    <w:rsid w:val="00E06F7F"/>
    <w:rsid w:val="00E126B5"/>
    <w:rsid w:val="00E26F76"/>
    <w:rsid w:val="00E3402F"/>
    <w:rsid w:val="00E351C4"/>
    <w:rsid w:val="00E435C7"/>
    <w:rsid w:val="00E43C20"/>
    <w:rsid w:val="00E4474F"/>
    <w:rsid w:val="00E45F55"/>
    <w:rsid w:val="00E53B95"/>
    <w:rsid w:val="00E60C0C"/>
    <w:rsid w:val="00E66F59"/>
    <w:rsid w:val="00E70D5C"/>
    <w:rsid w:val="00E76244"/>
    <w:rsid w:val="00E77D92"/>
    <w:rsid w:val="00E85364"/>
    <w:rsid w:val="00E85A59"/>
    <w:rsid w:val="00E91BEC"/>
    <w:rsid w:val="00E934EC"/>
    <w:rsid w:val="00EA135F"/>
    <w:rsid w:val="00EA18F4"/>
    <w:rsid w:val="00EA4FB4"/>
    <w:rsid w:val="00EB6E35"/>
    <w:rsid w:val="00ED0BE8"/>
    <w:rsid w:val="00EE068D"/>
    <w:rsid w:val="00EE146C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83196"/>
    <w:rsid w:val="00FB3AAF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FF46F94D-DDD1-42FE-9BF3-02B7700E4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Fuzeile">
    <w:name w:val="footer"/>
    <w:basedOn w:val="Standard"/>
    <w:link w:val="FuzeileZchn"/>
    <w:uiPriority w:val="99"/>
    <w:semiHidden/>
    <w:unhideWhenUsed/>
    <w:rsid w:val="0011134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1134E"/>
  </w:style>
  <w:style w:type="character" w:styleId="Seitenzahl">
    <w:name w:val="page number"/>
    <w:basedOn w:val="Absatz-Standardschriftart"/>
    <w:rsid w:val="0011134E"/>
    <w:rPr>
      <w:rFonts w:cs="Times New Roman"/>
    </w:rPr>
  </w:style>
  <w:style w:type="paragraph" w:styleId="berarbeitung">
    <w:name w:val="Revision"/>
    <w:hidden/>
    <w:uiPriority w:val="99"/>
    <w:semiHidden/>
    <w:rsid w:val="00E66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tefan Tino Kulnik</cp:lastModifiedBy>
  <cp:revision>3</cp:revision>
  <cp:lastPrinted>2022-07-22T08:59:00Z</cp:lastPrinted>
  <dcterms:created xsi:type="dcterms:W3CDTF">2022-07-22T11:03:00Z</dcterms:created>
  <dcterms:modified xsi:type="dcterms:W3CDTF">2022-07-22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2Gmpxhud"/&gt;&lt;style id="http://www.zotero.org/styles/harvard-cite-them-right" hasBibliography="1" bibliographyStyleHasBeenSet="0"/&gt;&lt;prefs&gt;&lt;pref name="fieldType" value="Field"/&gt;&lt;/prefs&gt;&lt;/data&gt;</vt:lpwstr>
  </property>
</Properties>
</file>